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FB4F" w14:textId="69DD1E00" w:rsidR="00B57193" w:rsidRPr="00B57193" w:rsidRDefault="00B57193" w:rsidP="00B57193">
      <w:pPr>
        <w:pStyle w:val="a7"/>
        <w:rPr>
          <w:rFonts w:ascii="Times New Roman" w:hAnsi="Times New Roman" w:cs="Times New Roman"/>
          <w:b/>
          <w:bCs/>
          <w:sz w:val="20"/>
          <w:szCs w:val="20"/>
        </w:rPr>
      </w:pPr>
      <w:r w:rsidRPr="00B57193">
        <w:rPr>
          <w:rFonts w:ascii="Times New Roman" w:hAnsi="Times New Roman" w:cs="Times New Roman"/>
          <w:b/>
          <w:bCs/>
          <w:sz w:val="20"/>
          <w:szCs w:val="20"/>
        </w:rPr>
        <w:t xml:space="preserve">Table S2. Primer sequences for </w:t>
      </w:r>
      <w:proofErr w:type="spellStart"/>
      <w:r w:rsidRPr="00B57193">
        <w:rPr>
          <w:rFonts w:ascii="Times New Roman" w:hAnsi="Times New Roman" w:cs="Times New Roman"/>
          <w:b/>
          <w:bCs/>
          <w:sz w:val="20"/>
          <w:szCs w:val="20"/>
        </w:rPr>
        <w:t>qRT</w:t>
      </w:r>
      <w:proofErr w:type="spellEnd"/>
      <w:r w:rsidRPr="00B57193">
        <w:rPr>
          <w:rFonts w:ascii="Times New Roman" w:hAnsi="Times New Roman" w:cs="Times New Roman"/>
          <w:b/>
          <w:bCs/>
          <w:sz w:val="20"/>
          <w:szCs w:val="20"/>
        </w:rPr>
        <w:t>-PCR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266"/>
        <w:gridCol w:w="3554"/>
        <w:gridCol w:w="3486"/>
      </w:tblGrid>
      <w:tr w:rsidR="00263958" w:rsidRPr="00263958" w14:paraId="44480D55" w14:textId="77777777" w:rsidTr="00263958">
        <w:trPr>
          <w:trHeight w:val="276"/>
        </w:trPr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A096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9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s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7693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9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orward 5′-3′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EEAB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639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verse 5′-3′</w:t>
            </w:r>
          </w:p>
        </w:tc>
      </w:tr>
      <w:tr w:rsidR="00263958" w:rsidRPr="00263958" w14:paraId="03F14963" w14:textId="77777777" w:rsidTr="00263958">
        <w:trPr>
          <w:trHeight w:val="276"/>
        </w:trPr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F6C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3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9808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TTGTTAGGCAACTGTGTC</w:t>
            </w:r>
          </w:p>
        </w:tc>
        <w:tc>
          <w:tcPr>
            <w:tcW w:w="3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4C8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TTGGAAAGGCAGCGAAG</w:t>
            </w:r>
          </w:p>
        </w:tc>
      </w:tr>
      <w:tr w:rsidR="00263958" w:rsidRPr="00263958" w14:paraId="6195CBCE" w14:textId="77777777" w:rsidTr="00263958">
        <w:trPr>
          <w:trHeight w:val="276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0E70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D6B9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TTGACTGCAGAGGAC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5098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TCGCTAAACAGGACGG</w:t>
            </w:r>
          </w:p>
        </w:tc>
      </w:tr>
      <w:tr w:rsidR="00263958" w:rsidRPr="00263958" w14:paraId="55733BAD" w14:textId="77777777" w:rsidTr="00263958">
        <w:trPr>
          <w:trHeight w:val="276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8FF4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4F9F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CAGAAGTCAGCATCCG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4147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CCCTTTAGGTTTCCCCC</w:t>
            </w:r>
          </w:p>
        </w:tc>
      </w:tr>
      <w:tr w:rsidR="00263958" w:rsidRPr="00263958" w14:paraId="73573CAE" w14:textId="77777777" w:rsidTr="00263958">
        <w:trPr>
          <w:trHeight w:val="276"/>
        </w:trPr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17E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35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9D9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CAAGGGATGGTAACAGG</w:t>
            </w:r>
          </w:p>
        </w:tc>
        <w:tc>
          <w:tcPr>
            <w:tcW w:w="3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7A30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AAGCAGACGAAGAGCCC</w:t>
            </w:r>
          </w:p>
        </w:tc>
      </w:tr>
      <w:tr w:rsidR="00263958" w:rsidRPr="00263958" w14:paraId="108A5AFD" w14:textId="77777777" w:rsidTr="00263958">
        <w:trPr>
          <w:trHeight w:val="276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D6B8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3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4641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ACCAATCTACACCCCA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DBA" w14:textId="77777777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TACCGCTGCCTTCTCT</w:t>
            </w:r>
          </w:p>
        </w:tc>
      </w:tr>
      <w:tr w:rsidR="00263958" w:rsidRPr="00263958" w14:paraId="0AD5CF23" w14:textId="77777777" w:rsidTr="00263958">
        <w:trPr>
          <w:trHeight w:val="276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452DA" w14:textId="5DBDE25A" w:rsidR="00263958" w:rsidRPr="00263958" w:rsidRDefault="00263958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39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B3B07" w14:textId="0A86C02E" w:rsidR="00263958" w:rsidRPr="00263958" w:rsidRDefault="003A4E66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CTTCCTGGGCATGGAGTC 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46079" w14:textId="29E0A255" w:rsidR="00263958" w:rsidRPr="00263958" w:rsidRDefault="003A4E66" w:rsidP="002639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4E6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GATCTTCATTGTGCTGGGTG </w:t>
            </w:r>
          </w:p>
        </w:tc>
      </w:tr>
    </w:tbl>
    <w:p w14:paraId="4C163B65" w14:textId="77777777" w:rsidR="00860420" w:rsidRDefault="001D67B2"/>
    <w:sectPr w:rsidR="00860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A08C" w14:textId="77777777" w:rsidR="001D67B2" w:rsidRDefault="001D67B2" w:rsidP="00263958">
      <w:r>
        <w:separator/>
      </w:r>
    </w:p>
  </w:endnote>
  <w:endnote w:type="continuationSeparator" w:id="0">
    <w:p w14:paraId="3016FF13" w14:textId="77777777" w:rsidR="001D67B2" w:rsidRDefault="001D67B2" w:rsidP="00263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17680" w14:textId="77777777" w:rsidR="001D67B2" w:rsidRDefault="001D67B2" w:rsidP="00263958">
      <w:r>
        <w:separator/>
      </w:r>
    </w:p>
  </w:footnote>
  <w:footnote w:type="continuationSeparator" w:id="0">
    <w:p w14:paraId="2620E9FC" w14:textId="77777777" w:rsidR="001D67B2" w:rsidRDefault="001D67B2" w:rsidP="002639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A5C"/>
    <w:rsid w:val="001D67B2"/>
    <w:rsid w:val="00263958"/>
    <w:rsid w:val="003A4E66"/>
    <w:rsid w:val="00430C95"/>
    <w:rsid w:val="00984270"/>
    <w:rsid w:val="009A2D3F"/>
    <w:rsid w:val="00B57193"/>
    <w:rsid w:val="00D71E53"/>
    <w:rsid w:val="00F1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0F760"/>
  <w15:chartTrackingRefBased/>
  <w15:docId w15:val="{F93FC1CE-FDCB-4C15-AF12-D3DF078C7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9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9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9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958"/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rsid w:val="00B571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rsid w:val="00B5719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4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佳玮</dc:creator>
  <cp:keywords/>
  <dc:description/>
  <cp:lastModifiedBy>董 佳玮</cp:lastModifiedBy>
  <cp:revision>4</cp:revision>
  <dcterms:created xsi:type="dcterms:W3CDTF">2022-01-07T02:13:00Z</dcterms:created>
  <dcterms:modified xsi:type="dcterms:W3CDTF">2022-01-10T14:13:00Z</dcterms:modified>
</cp:coreProperties>
</file>